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00A60" w14:textId="2467CAFD" w:rsidR="00E90340" w:rsidRPr="003C7C29" w:rsidRDefault="002C0590" w:rsidP="00E90340">
      <w:pPr>
        <w:spacing w:after="0"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upporting Information 2</w:t>
      </w:r>
    </w:p>
    <w:p w14:paraId="412C14D1" w14:textId="30E4BB8A" w:rsidR="00945A11" w:rsidRPr="003C7C29" w:rsidRDefault="00945A11" w:rsidP="00024A7A">
      <w:pPr>
        <w:rPr>
          <w:rFonts w:cs="Calibri"/>
          <w:b/>
          <w:bCs/>
        </w:rPr>
      </w:pPr>
      <w:r w:rsidRPr="003C7C29">
        <w:rPr>
          <w:rFonts w:cs="Calibri"/>
          <w:b/>
          <w:bCs/>
        </w:rPr>
        <w:t xml:space="preserve">Table </w:t>
      </w:r>
      <w:r w:rsidR="00EC3C3B" w:rsidRPr="003C7C29">
        <w:rPr>
          <w:rFonts w:cs="Calibri"/>
          <w:b/>
          <w:bCs/>
        </w:rPr>
        <w:t>7</w:t>
      </w:r>
    </w:p>
    <w:p w14:paraId="7C45AF20" w14:textId="19FEBE3E" w:rsidR="00945A11" w:rsidRPr="003C7C29" w:rsidRDefault="004D1A8E" w:rsidP="00945A11">
      <w:pPr>
        <w:rPr>
          <w:rFonts w:cs="Calibri"/>
          <w:i/>
          <w:iCs/>
        </w:rPr>
      </w:pPr>
      <w:proofErr w:type="spellStart"/>
      <w:r w:rsidRPr="003C7C29">
        <w:rPr>
          <w:rFonts w:cs="Calibri"/>
          <w:i/>
          <w:iCs/>
        </w:rPr>
        <w:t>Posthoc</w:t>
      </w:r>
      <w:proofErr w:type="spellEnd"/>
      <w:r w:rsidRPr="003C7C29">
        <w:rPr>
          <w:rFonts w:cs="Calibri"/>
          <w:i/>
          <w:iCs/>
        </w:rPr>
        <w:t xml:space="preserve"> </w:t>
      </w:r>
      <w:r w:rsidR="00945A11" w:rsidRPr="003C7C29">
        <w:rPr>
          <w:rFonts w:cs="Calibri"/>
          <w:i/>
          <w:iCs/>
        </w:rPr>
        <w:t>Mean Difference</w:t>
      </w:r>
      <w:r w:rsidRPr="003C7C29">
        <w:rPr>
          <w:rFonts w:cs="Calibri"/>
          <w:i/>
          <w:iCs/>
        </w:rPr>
        <w:t>s</w:t>
      </w:r>
      <w:r w:rsidR="00945A11" w:rsidRPr="003C7C29">
        <w:rPr>
          <w:rFonts w:cs="Calibri"/>
          <w:i/>
          <w:iCs/>
        </w:rPr>
        <w:t xml:space="preserve"> in Aesthetic Appreciation Ratings by </w:t>
      </w:r>
      <w:r w:rsidR="001C583E" w:rsidRPr="003C7C29">
        <w:rPr>
          <w:rFonts w:cs="Calibri"/>
          <w:i/>
          <w:iCs/>
        </w:rPr>
        <w:t>Age</w:t>
      </w:r>
      <w:r w:rsidR="00945A11" w:rsidRPr="003C7C29">
        <w:rPr>
          <w:rFonts w:cs="Calibri"/>
          <w:i/>
          <w:iCs/>
        </w:rPr>
        <w:t xml:space="preserve"> Group and Tattoo Condition</w:t>
      </w:r>
    </w:p>
    <w:tbl>
      <w:tblPr>
        <w:tblStyle w:val="Tabellenraster"/>
        <w:tblW w:w="9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2353"/>
        <w:gridCol w:w="1857"/>
        <w:gridCol w:w="1813"/>
        <w:gridCol w:w="1671"/>
      </w:tblGrid>
      <w:tr w:rsidR="00945A11" w:rsidRPr="003C7C29" w14:paraId="22953017" w14:textId="77777777" w:rsidTr="009F2451">
        <w:trPr>
          <w:trHeight w:val="286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85C4A73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Variabl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27A0DFF1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Condi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61BBE2EF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i/>
                <w:iCs/>
              </w:rPr>
            </w:pPr>
            <w:proofErr w:type="spellStart"/>
            <w:r w:rsidRPr="003C7C29">
              <w:rPr>
                <w:rFonts w:cs="Calibri"/>
                <w:i/>
                <w:iCs/>
              </w:rPr>
              <w:t>Mdiff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7FFDE87A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i/>
              </w:rPr>
            </w:pPr>
            <w:r w:rsidRPr="003C7C29">
              <w:rPr>
                <w:rFonts w:cs="Calibri"/>
                <w:color w:val="000000" w:themeColor="text1"/>
              </w:rPr>
              <w:t>95%-CI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ACC819D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p</w:t>
            </w:r>
          </w:p>
        </w:tc>
      </w:tr>
      <w:tr w:rsidR="00945A11" w:rsidRPr="003C7C29" w14:paraId="7D21F6B2" w14:textId="77777777" w:rsidTr="009F2451">
        <w:trPr>
          <w:trHeight w:val="286"/>
        </w:trPr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5062A3D8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&lt;50 vs. &gt;50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733465DD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C34CBAB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507626AD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5FB6A698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</w:p>
        </w:tc>
      </w:tr>
      <w:tr w:rsidR="00945A11" w:rsidRPr="003C7C29" w14:paraId="276F2078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1B0216EF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A368380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Baseline</w:t>
            </w:r>
          </w:p>
        </w:tc>
        <w:tc>
          <w:tcPr>
            <w:tcW w:w="1857" w:type="dxa"/>
            <w:vAlign w:val="center"/>
          </w:tcPr>
          <w:p w14:paraId="585F9393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06</w:t>
            </w:r>
          </w:p>
        </w:tc>
        <w:tc>
          <w:tcPr>
            <w:tcW w:w="1813" w:type="dxa"/>
            <w:vAlign w:val="center"/>
          </w:tcPr>
          <w:p w14:paraId="65AD5294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34, 0.21</w:t>
            </w:r>
          </w:p>
        </w:tc>
        <w:tc>
          <w:tcPr>
            <w:tcW w:w="1671" w:type="dxa"/>
            <w:vAlign w:val="center"/>
          </w:tcPr>
          <w:p w14:paraId="4545F259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1.00</w:t>
            </w:r>
          </w:p>
        </w:tc>
      </w:tr>
      <w:tr w:rsidR="00945A11" w:rsidRPr="003C7C29" w14:paraId="59E7B3B8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6D3D50CA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451543C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Light</w:t>
            </w:r>
          </w:p>
        </w:tc>
        <w:tc>
          <w:tcPr>
            <w:tcW w:w="1857" w:type="dxa"/>
            <w:vAlign w:val="center"/>
          </w:tcPr>
          <w:p w14:paraId="1F196F92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01</w:t>
            </w:r>
          </w:p>
        </w:tc>
        <w:tc>
          <w:tcPr>
            <w:tcW w:w="1813" w:type="dxa"/>
            <w:vAlign w:val="center"/>
          </w:tcPr>
          <w:p w14:paraId="2DD9EB7D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29, 0.26</w:t>
            </w:r>
          </w:p>
        </w:tc>
        <w:tc>
          <w:tcPr>
            <w:tcW w:w="1671" w:type="dxa"/>
            <w:vAlign w:val="center"/>
          </w:tcPr>
          <w:p w14:paraId="1C2BDDC6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238C51BA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28E67BED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2D2D0406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Moderate</w:t>
            </w:r>
          </w:p>
        </w:tc>
        <w:tc>
          <w:tcPr>
            <w:tcW w:w="1857" w:type="dxa"/>
            <w:vAlign w:val="center"/>
          </w:tcPr>
          <w:p w14:paraId="33001440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20</w:t>
            </w:r>
          </w:p>
        </w:tc>
        <w:tc>
          <w:tcPr>
            <w:tcW w:w="1813" w:type="dxa"/>
            <w:vAlign w:val="center"/>
          </w:tcPr>
          <w:p w14:paraId="2515AC53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08, 0.48</w:t>
            </w:r>
          </w:p>
        </w:tc>
        <w:tc>
          <w:tcPr>
            <w:tcW w:w="1671" w:type="dxa"/>
            <w:vAlign w:val="center"/>
          </w:tcPr>
          <w:p w14:paraId="4B80B428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1B50534F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59281553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71C6F94D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Heavy</w:t>
            </w:r>
          </w:p>
        </w:tc>
        <w:tc>
          <w:tcPr>
            <w:tcW w:w="1857" w:type="dxa"/>
            <w:vAlign w:val="center"/>
          </w:tcPr>
          <w:p w14:paraId="7956EB3E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28</w:t>
            </w:r>
          </w:p>
        </w:tc>
        <w:tc>
          <w:tcPr>
            <w:tcW w:w="1813" w:type="dxa"/>
            <w:vAlign w:val="center"/>
          </w:tcPr>
          <w:p w14:paraId="168B957F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004, 0.56</w:t>
            </w:r>
          </w:p>
        </w:tc>
        <w:tc>
          <w:tcPr>
            <w:tcW w:w="1671" w:type="dxa"/>
            <w:vAlign w:val="center"/>
          </w:tcPr>
          <w:p w14:paraId="03F2F93D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13D4C1EA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7398AF60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438CE020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Extreme</w:t>
            </w:r>
          </w:p>
        </w:tc>
        <w:tc>
          <w:tcPr>
            <w:tcW w:w="1857" w:type="dxa"/>
            <w:vAlign w:val="center"/>
          </w:tcPr>
          <w:p w14:paraId="0E7EF4D5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70</w:t>
            </w:r>
          </w:p>
        </w:tc>
        <w:tc>
          <w:tcPr>
            <w:tcW w:w="1813" w:type="dxa"/>
            <w:vAlign w:val="center"/>
          </w:tcPr>
          <w:p w14:paraId="3783549D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43, 0.98</w:t>
            </w:r>
          </w:p>
        </w:tc>
        <w:tc>
          <w:tcPr>
            <w:tcW w:w="1671" w:type="dxa"/>
            <w:vAlign w:val="center"/>
          </w:tcPr>
          <w:p w14:paraId="4451DE95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945A11" w:rsidRPr="003C7C29" w14:paraId="69245650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641FE1EE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62B62F2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Extreme + Face</w:t>
            </w:r>
          </w:p>
        </w:tc>
        <w:tc>
          <w:tcPr>
            <w:tcW w:w="1857" w:type="dxa"/>
            <w:vAlign w:val="center"/>
          </w:tcPr>
          <w:p w14:paraId="397F9E94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42</w:t>
            </w:r>
          </w:p>
        </w:tc>
        <w:tc>
          <w:tcPr>
            <w:tcW w:w="1813" w:type="dxa"/>
            <w:vAlign w:val="center"/>
          </w:tcPr>
          <w:p w14:paraId="6FF3643C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14, 0.69</w:t>
            </w:r>
          </w:p>
        </w:tc>
        <w:tc>
          <w:tcPr>
            <w:tcW w:w="1671" w:type="dxa"/>
            <w:vAlign w:val="center"/>
          </w:tcPr>
          <w:p w14:paraId="67595525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21</w:t>
            </w:r>
          </w:p>
        </w:tc>
      </w:tr>
      <w:tr w:rsidR="00B91109" w:rsidRPr="003C7C29" w14:paraId="3748D330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5AE4CFEC" w14:textId="149E660D" w:rsidR="00B91109" w:rsidRPr="003C7C29" w:rsidRDefault="00B91109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&lt;50</w:t>
            </w:r>
          </w:p>
        </w:tc>
        <w:tc>
          <w:tcPr>
            <w:tcW w:w="2353" w:type="dxa"/>
            <w:vAlign w:val="center"/>
          </w:tcPr>
          <w:p w14:paraId="17096AE0" w14:textId="77777777" w:rsidR="00B91109" w:rsidRPr="003C7C29" w:rsidRDefault="00B91109" w:rsidP="009F2451">
            <w:pPr>
              <w:contextualSpacing/>
              <w:rPr>
                <w:rFonts w:cs="Calibri"/>
                <w:color w:val="000000" w:themeColor="text1"/>
              </w:rPr>
            </w:pPr>
          </w:p>
        </w:tc>
        <w:tc>
          <w:tcPr>
            <w:tcW w:w="1857" w:type="dxa"/>
            <w:vAlign w:val="center"/>
          </w:tcPr>
          <w:p w14:paraId="5F55DA8E" w14:textId="77777777" w:rsidR="00B91109" w:rsidRPr="003C7C29" w:rsidRDefault="00B91109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813" w:type="dxa"/>
            <w:vAlign w:val="center"/>
          </w:tcPr>
          <w:p w14:paraId="7BAE68DA" w14:textId="77777777" w:rsidR="00B91109" w:rsidRPr="003C7C29" w:rsidRDefault="00B91109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671" w:type="dxa"/>
            <w:vAlign w:val="center"/>
          </w:tcPr>
          <w:p w14:paraId="6CF96948" w14:textId="77777777" w:rsidR="00B91109" w:rsidRPr="003C7C29" w:rsidRDefault="00B91109" w:rsidP="009F2451">
            <w:pPr>
              <w:contextualSpacing/>
              <w:jc w:val="center"/>
              <w:rPr>
                <w:rFonts w:cs="Calibri"/>
              </w:rPr>
            </w:pPr>
          </w:p>
        </w:tc>
      </w:tr>
      <w:tr w:rsidR="00945A11" w:rsidRPr="003C7C29" w14:paraId="30390655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32102E27" w14:textId="010AC118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1C76802" w14:textId="77777777" w:rsidR="00945A11" w:rsidRPr="003C7C29" w:rsidRDefault="00945A11" w:rsidP="009F2451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Baseline - Light</w:t>
            </w:r>
          </w:p>
        </w:tc>
        <w:tc>
          <w:tcPr>
            <w:tcW w:w="1857" w:type="dxa"/>
            <w:vAlign w:val="center"/>
          </w:tcPr>
          <w:p w14:paraId="49EDE666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7</w:t>
            </w:r>
          </w:p>
        </w:tc>
        <w:tc>
          <w:tcPr>
            <w:tcW w:w="1813" w:type="dxa"/>
            <w:vAlign w:val="center"/>
          </w:tcPr>
          <w:p w14:paraId="46ACB072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03, 0.17</w:t>
            </w:r>
          </w:p>
        </w:tc>
        <w:tc>
          <w:tcPr>
            <w:tcW w:w="1671" w:type="dxa"/>
            <w:vAlign w:val="center"/>
          </w:tcPr>
          <w:p w14:paraId="69F9D3A3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3E56D9A8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16B4B6DC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2DD7D071" w14:textId="77777777" w:rsidR="00945A11" w:rsidRPr="003C7C29" w:rsidRDefault="00945A11" w:rsidP="009F2451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Light - Moderate</w:t>
            </w:r>
          </w:p>
        </w:tc>
        <w:tc>
          <w:tcPr>
            <w:tcW w:w="1857" w:type="dxa"/>
            <w:vAlign w:val="center"/>
          </w:tcPr>
          <w:p w14:paraId="4B645392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48</w:t>
            </w:r>
          </w:p>
        </w:tc>
        <w:tc>
          <w:tcPr>
            <w:tcW w:w="1813" w:type="dxa"/>
            <w:vAlign w:val="center"/>
          </w:tcPr>
          <w:p w14:paraId="62E6DDAE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38, 0.59</w:t>
            </w:r>
          </w:p>
        </w:tc>
        <w:tc>
          <w:tcPr>
            <w:tcW w:w="1671" w:type="dxa"/>
            <w:vAlign w:val="center"/>
          </w:tcPr>
          <w:p w14:paraId="4DD34DA7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945A11" w:rsidRPr="003C7C29" w14:paraId="61BB6640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24E8E1A4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152521BA" w14:textId="77777777" w:rsidR="00945A11" w:rsidRPr="003C7C29" w:rsidRDefault="00945A11" w:rsidP="009F2451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Moderate - Heavy</w:t>
            </w:r>
          </w:p>
        </w:tc>
        <w:tc>
          <w:tcPr>
            <w:tcW w:w="1857" w:type="dxa"/>
            <w:vAlign w:val="center"/>
          </w:tcPr>
          <w:p w14:paraId="4C8BAB8B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11</w:t>
            </w:r>
          </w:p>
        </w:tc>
        <w:tc>
          <w:tcPr>
            <w:tcW w:w="1813" w:type="dxa"/>
            <w:vAlign w:val="center"/>
          </w:tcPr>
          <w:p w14:paraId="2540DE92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3, 0.21</w:t>
            </w:r>
          </w:p>
        </w:tc>
        <w:tc>
          <w:tcPr>
            <w:tcW w:w="1671" w:type="dxa"/>
            <w:vAlign w:val="center"/>
          </w:tcPr>
          <w:p w14:paraId="44A7502B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2AFBA71B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6D4E7CEA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771B0AC6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Heavy - Extreme</w:t>
            </w:r>
          </w:p>
        </w:tc>
        <w:tc>
          <w:tcPr>
            <w:tcW w:w="1857" w:type="dxa"/>
            <w:vAlign w:val="center"/>
          </w:tcPr>
          <w:p w14:paraId="6379522D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0.10</w:t>
            </w:r>
          </w:p>
        </w:tc>
        <w:tc>
          <w:tcPr>
            <w:tcW w:w="1813" w:type="dxa"/>
            <w:vAlign w:val="center"/>
          </w:tcPr>
          <w:p w14:paraId="4052791D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0004, 0.21</w:t>
            </w:r>
          </w:p>
        </w:tc>
        <w:tc>
          <w:tcPr>
            <w:tcW w:w="1671" w:type="dxa"/>
            <w:vAlign w:val="center"/>
          </w:tcPr>
          <w:p w14:paraId="36FD3589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766DB2BF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13468496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135936CD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treme – Extreme + Face</w:t>
            </w:r>
          </w:p>
        </w:tc>
        <w:tc>
          <w:tcPr>
            <w:tcW w:w="1857" w:type="dxa"/>
            <w:vAlign w:val="center"/>
          </w:tcPr>
          <w:p w14:paraId="609814D0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68</w:t>
            </w:r>
          </w:p>
        </w:tc>
        <w:tc>
          <w:tcPr>
            <w:tcW w:w="1813" w:type="dxa"/>
            <w:vAlign w:val="center"/>
          </w:tcPr>
          <w:p w14:paraId="45634E32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57, 0.78</w:t>
            </w:r>
          </w:p>
        </w:tc>
        <w:tc>
          <w:tcPr>
            <w:tcW w:w="1671" w:type="dxa"/>
            <w:vAlign w:val="center"/>
          </w:tcPr>
          <w:p w14:paraId="0DBBBDD1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B91109" w:rsidRPr="003C7C29" w14:paraId="227AF3F8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62EAD6BB" w14:textId="4BDD19FE" w:rsidR="00B91109" w:rsidRPr="003C7C29" w:rsidRDefault="00B91109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&gt;50</w:t>
            </w:r>
          </w:p>
        </w:tc>
        <w:tc>
          <w:tcPr>
            <w:tcW w:w="2353" w:type="dxa"/>
            <w:vAlign w:val="center"/>
          </w:tcPr>
          <w:p w14:paraId="663C9C46" w14:textId="77777777" w:rsidR="00B91109" w:rsidRPr="003C7C29" w:rsidRDefault="00B91109" w:rsidP="009F2451">
            <w:pPr>
              <w:contextualSpacing/>
              <w:rPr>
                <w:rFonts w:cs="Calibri"/>
              </w:rPr>
            </w:pPr>
          </w:p>
        </w:tc>
        <w:tc>
          <w:tcPr>
            <w:tcW w:w="1857" w:type="dxa"/>
            <w:vAlign w:val="center"/>
          </w:tcPr>
          <w:p w14:paraId="3E440930" w14:textId="77777777" w:rsidR="00B91109" w:rsidRPr="003C7C29" w:rsidRDefault="00B91109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813" w:type="dxa"/>
            <w:vAlign w:val="center"/>
          </w:tcPr>
          <w:p w14:paraId="53215585" w14:textId="77777777" w:rsidR="00B91109" w:rsidRPr="003C7C29" w:rsidRDefault="00B91109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671" w:type="dxa"/>
            <w:vAlign w:val="center"/>
          </w:tcPr>
          <w:p w14:paraId="40DABC6A" w14:textId="77777777" w:rsidR="00B91109" w:rsidRPr="003C7C29" w:rsidRDefault="00B91109" w:rsidP="009F2451">
            <w:pPr>
              <w:contextualSpacing/>
              <w:jc w:val="center"/>
              <w:rPr>
                <w:rFonts w:cs="Calibri"/>
              </w:rPr>
            </w:pPr>
          </w:p>
        </w:tc>
      </w:tr>
      <w:tr w:rsidR="00945A11" w:rsidRPr="003C7C29" w14:paraId="6C734943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696F2F96" w14:textId="2D5FB630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9818467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Baseline - Light</w:t>
            </w:r>
          </w:p>
        </w:tc>
        <w:tc>
          <w:tcPr>
            <w:tcW w:w="1857" w:type="dxa"/>
            <w:vAlign w:val="center"/>
          </w:tcPr>
          <w:p w14:paraId="28C14760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.12</w:t>
            </w:r>
          </w:p>
        </w:tc>
        <w:tc>
          <w:tcPr>
            <w:tcW w:w="1813" w:type="dxa"/>
            <w:vAlign w:val="center"/>
          </w:tcPr>
          <w:p w14:paraId="19DBED31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12, 0.36</w:t>
            </w:r>
          </w:p>
        </w:tc>
        <w:tc>
          <w:tcPr>
            <w:tcW w:w="1671" w:type="dxa"/>
            <w:vAlign w:val="center"/>
          </w:tcPr>
          <w:p w14:paraId="252736F0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7F1A21F3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1DCE7266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14076B7B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Light - Moderate</w:t>
            </w:r>
          </w:p>
        </w:tc>
        <w:tc>
          <w:tcPr>
            <w:tcW w:w="1857" w:type="dxa"/>
            <w:vAlign w:val="center"/>
          </w:tcPr>
          <w:p w14:paraId="7BB2F88A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70</w:t>
            </w:r>
          </w:p>
        </w:tc>
        <w:tc>
          <w:tcPr>
            <w:tcW w:w="1813" w:type="dxa"/>
            <w:vAlign w:val="center"/>
          </w:tcPr>
          <w:p w14:paraId="1BF5C271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46, 0.94</w:t>
            </w:r>
          </w:p>
        </w:tc>
        <w:tc>
          <w:tcPr>
            <w:tcW w:w="1671" w:type="dxa"/>
            <w:vAlign w:val="center"/>
          </w:tcPr>
          <w:p w14:paraId="3E3129B7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945A11" w:rsidRPr="003C7C29" w14:paraId="1FACE751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28956AA1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07286601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Moderate - Heavy</w:t>
            </w:r>
          </w:p>
        </w:tc>
        <w:tc>
          <w:tcPr>
            <w:tcW w:w="1857" w:type="dxa"/>
            <w:vAlign w:val="center"/>
          </w:tcPr>
          <w:p w14:paraId="33DDDABA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19</w:t>
            </w:r>
          </w:p>
        </w:tc>
        <w:tc>
          <w:tcPr>
            <w:tcW w:w="1813" w:type="dxa"/>
            <w:vAlign w:val="center"/>
          </w:tcPr>
          <w:p w14:paraId="611CEB68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05, 0.43</w:t>
            </w:r>
          </w:p>
        </w:tc>
        <w:tc>
          <w:tcPr>
            <w:tcW w:w="1671" w:type="dxa"/>
            <w:vAlign w:val="center"/>
          </w:tcPr>
          <w:p w14:paraId="2D7FECD1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945A11" w:rsidRPr="003C7C29" w14:paraId="765C6975" w14:textId="77777777" w:rsidTr="009F2451">
        <w:trPr>
          <w:trHeight w:val="286"/>
        </w:trPr>
        <w:tc>
          <w:tcPr>
            <w:tcW w:w="1961" w:type="dxa"/>
            <w:vAlign w:val="center"/>
          </w:tcPr>
          <w:p w14:paraId="4732DCA7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0547BE6D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Heavy - Extreme</w:t>
            </w:r>
          </w:p>
        </w:tc>
        <w:tc>
          <w:tcPr>
            <w:tcW w:w="1857" w:type="dxa"/>
            <w:vAlign w:val="center"/>
          </w:tcPr>
          <w:p w14:paraId="2C610137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53</w:t>
            </w:r>
          </w:p>
        </w:tc>
        <w:tc>
          <w:tcPr>
            <w:tcW w:w="1813" w:type="dxa"/>
            <w:vAlign w:val="center"/>
          </w:tcPr>
          <w:p w14:paraId="20785580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29, 0.77</w:t>
            </w:r>
          </w:p>
        </w:tc>
        <w:tc>
          <w:tcPr>
            <w:tcW w:w="1671" w:type="dxa"/>
            <w:vAlign w:val="center"/>
          </w:tcPr>
          <w:p w14:paraId="4374E405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945A11" w:rsidRPr="003C7C29" w14:paraId="3FB03501" w14:textId="77777777" w:rsidTr="009F2451">
        <w:trPr>
          <w:trHeight w:val="286"/>
        </w:trPr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52469EF2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7A4C83E6" w14:textId="77777777" w:rsidR="00945A11" w:rsidRPr="003C7C29" w:rsidRDefault="00945A11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treme – Extreme + Face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646D1486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39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47B95031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15, 0.63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B4636C7" w14:textId="77777777" w:rsidR="00945A11" w:rsidRPr="003C7C29" w:rsidRDefault="00945A11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.09</w:t>
            </w:r>
          </w:p>
        </w:tc>
      </w:tr>
    </w:tbl>
    <w:p w14:paraId="65EE307E" w14:textId="1A57910E" w:rsidR="00945A11" w:rsidRPr="003C7C29" w:rsidRDefault="00A117E6" w:rsidP="00945A11">
      <w:pPr>
        <w:rPr>
          <w:rFonts w:cs="Calibri"/>
        </w:rPr>
      </w:pPr>
      <w:r w:rsidRPr="003C7C29">
        <w:rPr>
          <w:rFonts w:cs="Calibri"/>
          <w:i/>
          <w:iCs/>
        </w:rPr>
        <w:t xml:space="preserve">Note. </w:t>
      </w:r>
      <w:proofErr w:type="spellStart"/>
      <w:r w:rsidR="00F73EBE" w:rsidRPr="003C7C29">
        <w:rPr>
          <w:rFonts w:cs="Calibri"/>
          <w:i/>
          <w:iCs/>
        </w:rPr>
        <w:t>Mdiff</w:t>
      </w:r>
      <w:proofErr w:type="spellEnd"/>
      <w:r w:rsidR="00F73EBE" w:rsidRPr="003C7C29">
        <w:rPr>
          <w:rFonts w:cs="Calibri"/>
        </w:rPr>
        <w:t xml:space="preserve"> = Mean Difference. 95%-</w:t>
      </w:r>
      <w:r w:rsidRPr="003C7C29">
        <w:rPr>
          <w:rFonts w:cs="Calibri"/>
        </w:rPr>
        <w:t xml:space="preserve">CI = Confidence Interval. </w:t>
      </w:r>
      <w:r w:rsidR="00F73EBE" w:rsidRPr="003C7C29">
        <w:rPr>
          <w:rFonts w:cs="Calibri"/>
          <w:i/>
          <w:iCs/>
        </w:rPr>
        <w:t>p</w:t>
      </w:r>
      <w:r w:rsidR="00F73EBE" w:rsidRPr="003C7C29">
        <w:rPr>
          <w:rFonts w:cs="Calibri"/>
        </w:rPr>
        <w:t xml:space="preserve"> = significance level</w:t>
      </w:r>
    </w:p>
    <w:p w14:paraId="2BDA99A9" w14:textId="77777777" w:rsidR="00945A11" w:rsidRPr="003C7C29" w:rsidRDefault="00945A11" w:rsidP="00024A7A">
      <w:pPr>
        <w:rPr>
          <w:rFonts w:cs="Calibri"/>
        </w:rPr>
      </w:pPr>
    </w:p>
    <w:p w14:paraId="65169119" w14:textId="25200A08" w:rsidR="007D1C64" w:rsidRPr="003C7C29" w:rsidRDefault="007D1C64" w:rsidP="007D1C64">
      <w:pPr>
        <w:spacing w:after="0" w:line="240" w:lineRule="auto"/>
        <w:rPr>
          <w:rFonts w:cs="Calibri"/>
          <w:sz w:val="32"/>
          <w:szCs w:val="32"/>
        </w:rPr>
      </w:pPr>
    </w:p>
    <w:sectPr w:rsidR="007D1C64" w:rsidRPr="003C7C2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450FBC" w14:textId="77777777" w:rsidR="00545139" w:rsidRDefault="00545139" w:rsidP="001B28A3">
      <w:pPr>
        <w:spacing w:after="0" w:line="240" w:lineRule="auto"/>
      </w:pPr>
      <w:r>
        <w:separator/>
      </w:r>
    </w:p>
  </w:endnote>
  <w:endnote w:type="continuationSeparator" w:id="0">
    <w:p w14:paraId="0E8B1803" w14:textId="77777777" w:rsidR="00545139" w:rsidRDefault="00545139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50243" w14:textId="77777777" w:rsidR="00545139" w:rsidRDefault="00545139" w:rsidP="001B28A3">
      <w:pPr>
        <w:spacing w:after="0" w:line="240" w:lineRule="auto"/>
      </w:pPr>
      <w:r>
        <w:separator/>
      </w:r>
    </w:p>
  </w:footnote>
  <w:footnote w:type="continuationSeparator" w:id="0">
    <w:p w14:paraId="2F6FBE11" w14:textId="77777777" w:rsidR="00545139" w:rsidRDefault="00545139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8435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38DB7" w14:textId="6691D18B" w:rsidR="001B28A3" w:rsidRDefault="001B28A3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65786" w14:textId="77777777" w:rsidR="001B28A3" w:rsidRDefault="001B28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698043222">
    <w:abstractNumId w:val="4"/>
  </w:num>
  <w:num w:numId="2" w16cid:durableId="1568952164">
    <w:abstractNumId w:val="3"/>
  </w:num>
  <w:num w:numId="3" w16cid:durableId="546525270">
    <w:abstractNumId w:val="6"/>
  </w:num>
  <w:num w:numId="4" w16cid:durableId="1552040755">
    <w:abstractNumId w:val="2"/>
  </w:num>
  <w:num w:numId="5" w16cid:durableId="408583253">
    <w:abstractNumId w:val="5"/>
  </w:num>
  <w:num w:numId="6" w16cid:durableId="1412115336">
    <w:abstractNumId w:val="0"/>
  </w:num>
  <w:num w:numId="7" w16cid:durableId="175387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053E0"/>
    <w:rsid w:val="00024A7A"/>
    <w:rsid w:val="00052A76"/>
    <w:rsid w:val="00052AC3"/>
    <w:rsid w:val="000B554B"/>
    <w:rsid w:val="00104221"/>
    <w:rsid w:val="00122FCC"/>
    <w:rsid w:val="001B0784"/>
    <w:rsid w:val="001B28A3"/>
    <w:rsid w:val="001B43C7"/>
    <w:rsid w:val="001C583E"/>
    <w:rsid w:val="001C70E1"/>
    <w:rsid w:val="002955B0"/>
    <w:rsid w:val="002A5216"/>
    <w:rsid w:val="002C0590"/>
    <w:rsid w:val="002F77D1"/>
    <w:rsid w:val="003133C1"/>
    <w:rsid w:val="003459C5"/>
    <w:rsid w:val="0037736A"/>
    <w:rsid w:val="00383E45"/>
    <w:rsid w:val="003C7C29"/>
    <w:rsid w:val="003F3C24"/>
    <w:rsid w:val="00413190"/>
    <w:rsid w:val="00417435"/>
    <w:rsid w:val="00432FF3"/>
    <w:rsid w:val="004926A4"/>
    <w:rsid w:val="004A4DC2"/>
    <w:rsid w:val="004C4429"/>
    <w:rsid w:val="004D1A8E"/>
    <w:rsid w:val="004D5B3E"/>
    <w:rsid w:val="00501450"/>
    <w:rsid w:val="00501D74"/>
    <w:rsid w:val="00545139"/>
    <w:rsid w:val="00551A4D"/>
    <w:rsid w:val="005C2F76"/>
    <w:rsid w:val="005D135B"/>
    <w:rsid w:val="00600046"/>
    <w:rsid w:val="00611150"/>
    <w:rsid w:val="00684E03"/>
    <w:rsid w:val="00690151"/>
    <w:rsid w:val="006A0FD6"/>
    <w:rsid w:val="006C3D0E"/>
    <w:rsid w:val="00743D09"/>
    <w:rsid w:val="00797D3A"/>
    <w:rsid w:val="007B7422"/>
    <w:rsid w:val="007C07C6"/>
    <w:rsid w:val="007C622C"/>
    <w:rsid w:val="007D1C64"/>
    <w:rsid w:val="007E0A3D"/>
    <w:rsid w:val="007F0D8A"/>
    <w:rsid w:val="007F6823"/>
    <w:rsid w:val="00833013"/>
    <w:rsid w:val="00883F60"/>
    <w:rsid w:val="008E7138"/>
    <w:rsid w:val="008F5DFA"/>
    <w:rsid w:val="00925467"/>
    <w:rsid w:val="00936230"/>
    <w:rsid w:val="009457DB"/>
    <w:rsid w:val="00945A11"/>
    <w:rsid w:val="009874DB"/>
    <w:rsid w:val="009D070D"/>
    <w:rsid w:val="00A0098B"/>
    <w:rsid w:val="00A117E6"/>
    <w:rsid w:val="00A66C8F"/>
    <w:rsid w:val="00A73298"/>
    <w:rsid w:val="00AA0C45"/>
    <w:rsid w:val="00AD05D6"/>
    <w:rsid w:val="00AE4A35"/>
    <w:rsid w:val="00AF11A1"/>
    <w:rsid w:val="00AF1860"/>
    <w:rsid w:val="00B1768F"/>
    <w:rsid w:val="00B91109"/>
    <w:rsid w:val="00C24F0E"/>
    <w:rsid w:val="00C556E4"/>
    <w:rsid w:val="00C56C2C"/>
    <w:rsid w:val="00C76029"/>
    <w:rsid w:val="00CE56AC"/>
    <w:rsid w:val="00DD229D"/>
    <w:rsid w:val="00DD7539"/>
    <w:rsid w:val="00E07D79"/>
    <w:rsid w:val="00E90340"/>
    <w:rsid w:val="00EB01FB"/>
    <w:rsid w:val="00EC3C3B"/>
    <w:rsid w:val="00ED6534"/>
    <w:rsid w:val="00F109C4"/>
    <w:rsid w:val="00F3538A"/>
    <w:rsid w:val="00F45F8E"/>
    <w:rsid w:val="00F53ED0"/>
    <w:rsid w:val="00F5799A"/>
    <w:rsid w:val="00F73EBE"/>
    <w:rsid w:val="00FA7106"/>
    <w:rsid w:val="00FC4B85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TitelZchn">
    <w:name w:val="Titel Zchn"/>
    <w:basedOn w:val="Absatz-Standardschriftart"/>
    <w:link w:val="Titel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Tabellenraster">
    <w:name w:val="Table Grid"/>
    <w:basedOn w:val="NormaleTabelle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C2C"/>
    <w:rPr>
      <w:sz w:val="20"/>
      <w:szCs w:val="2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C2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2C0590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Selina Weiler</cp:lastModifiedBy>
  <cp:revision>69</cp:revision>
  <dcterms:created xsi:type="dcterms:W3CDTF">2024-04-09T17:20:00Z</dcterms:created>
  <dcterms:modified xsi:type="dcterms:W3CDTF">2024-11-08T11:47:00Z</dcterms:modified>
</cp:coreProperties>
</file>